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21FE" w14:textId="77777777" w:rsidR="00A10018" w:rsidRDefault="00A10018"/>
    <w:p w14:paraId="239A9283" w14:textId="0AE69A34" w:rsidR="00A10018" w:rsidRDefault="00A10018">
      <w:r>
        <w:rPr>
          <w:noProof/>
        </w:rPr>
        <w:drawing>
          <wp:anchor distT="0" distB="0" distL="114300" distR="114300" simplePos="0" relativeHeight="251659264" behindDoc="0" locked="0" layoutInCell="1" allowOverlap="1" wp14:anchorId="0A54A78F" wp14:editId="1D2ACD8B">
            <wp:simplePos x="0" y="0"/>
            <wp:positionH relativeFrom="column">
              <wp:posOffset>406400</wp:posOffset>
            </wp:positionH>
            <wp:positionV relativeFrom="paragraph">
              <wp:posOffset>100330</wp:posOffset>
            </wp:positionV>
            <wp:extent cx="4457700" cy="3616960"/>
            <wp:effectExtent l="0" t="0" r="0" b="2540"/>
            <wp:wrapSquare wrapText="bothSides"/>
            <wp:docPr id="20404817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61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B5F5A" w14:textId="5E573783" w:rsidR="00A10018" w:rsidRDefault="00A10018"/>
    <w:p w14:paraId="616E6351" w14:textId="77777777" w:rsidR="00A10018" w:rsidRDefault="00A10018"/>
    <w:p w14:paraId="08CB74B8" w14:textId="1FB91ED4" w:rsidR="00A10018" w:rsidRDefault="00A10018"/>
    <w:p w14:paraId="066558B6" w14:textId="6558634E" w:rsidR="000868F4" w:rsidRDefault="000868F4"/>
    <w:p w14:paraId="339F59B0" w14:textId="77777777" w:rsidR="00A10018" w:rsidRDefault="00A10018"/>
    <w:p w14:paraId="2949C6A3" w14:textId="77777777" w:rsidR="00A10018" w:rsidRDefault="00A10018"/>
    <w:p w14:paraId="176463A1" w14:textId="77777777" w:rsidR="00A10018" w:rsidRDefault="00A10018"/>
    <w:p w14:paraId="4911DD47" w14:textId="77777777" w:rsidR="00A10018" w:rsidRDefault="00A10018"/>
    <w:p w14:paraId="63147ED8" w14:textId="77777777" w:rsidR="00A10018" w:rsidRDefault="00A10018"/>
    <w:p w14:paraId="2403540C" w14:textId="77777777" w:rsidR="00A10018" w:rsidRDefault="00A10018"/>
    <w:p w14:paraId="0F279F20" w14:textId="551BFE04" w:rsidR="00A10018" w:rsidRPr="006534AA" w:rsidRDefault="00A10018" w:rsidP="00A10018">
      <w:pPr>
        <w:spacing w:line="360" w:lineRule="auto"/>
        <w:rPr>
          <w:rFonts w:ascii="Times New Roman" w:hAnsi="Times New Roman" w:cs="Times New Roman"/>
        </w:rPr>
      </w:pPr>
      <w:bookmarkStart w:id="0" w:name="_Hlk157757499"/>
      <w:r w:rsidRPr="006534AA">
        <w:rPr>
          <w:rFonts w:ascii="Times New Roman" w:hAnsi="Times New Roman" w:cs="Times New Roman"/>
          <w:b/>
          <w:bCs/>
        </w:rPr>
        <w:t xml:space="preserve">Figure </w:t>
      </w:r>
      <w:r w:rsidR="00B063B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r w:rsidRPr="006534AA">
        <w:rPr>
          <w:rFonts w:ascii="Times New Roman" w:hAnsi="Times New Roman" w:cs="Times New Roman"/>
          <w:b/>
          <w:bCs/>
        </w:rPr>
        <w:t xml:space="preserve"> </w:t>
      </w:r>
      <w:r w:rsidRPr="006534AA">
        <w:rPr>
          <w:rFonts w:ascii="Times New Roman" w:hAnsi="Times New Roman" w:cs="Times New Roman"/>
        </w:rPr>
        <w:t xml:space="preserve">Multiple sequence alignment of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</w:rPr>
        <w:t xml:space="preserve"> from different </w:t>
      </w:r>
      <w:r w:rsidRPr="006534AA">
        <w:rPr>
          <w:rFonts w:ascii="Times New Roman" w:hAnsi="Times New Roman" w:cs="Times New Roman"/>
          <w:i/>
          <w:iCs/>
        </w:rPr>
        <w:t>Pt</w:t>
      </w:r>
      <w:r w:rsidRPr="006534AA">
        <w:rPr>
          <w:rFonts w:ascii="Times New Roman" w:hAnsi="Times New Roman" w:cs="Times New Roman"/>
        </w:rPr>
        <w:t xml:space="preserve"> races. The red line indicates the</w:t>
      </w:r>
      <w:r w:rsidRPr="006534AA">
        <w:t xml:space="preserve"> </w:t>
      </w:r>
      <w:r w:rsidRPr="006534AA">
        <w:rPr>
          <w:rFonts w:ascii="Times New Roman" w:hAnsi="Times New Roman" w:cs="Times New Roman"/>
        </w:rPr>
        <w:t xml:space="preserve">exon sequence of the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</w:rPr>
        <w:t xml:space="preserve">. The green line indicates the intron sequence of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  <w:b/>
          <w:bCs/>
        </w:rPr>
        <w:t>.</w:t>
      </w:r>
      <w:r w:rsidRPr="006534AA">
        <w:rPr>
          <w:rFonts w:ascii="Times New Roman" w:hAnsi="Times New Roman" w:cs="Times New Roman"/>
        </w:rPr>
        <w:t xml:space="preserve"> </w:t>
      </w:r>
    </w:p>
    <w:bookmarkEnd w:id="0"/>
    <w:p w14:paraId="01083698" w14:textId="77777777" w:rsidR="00A10018" w:rsidRDefault="00A10018"/>
    <w:sectPr w:rsidR="00A10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C9291" w14:textId="77777777" w:rsidR="005566C5" w:rsidRDefault="005566C5" w:rsidP="00A10018">
      <w:pPr>
        <w:spacing w:after="0" w:line="240" w:lineRule="auto"/>
      </w:pPr>
      <w:r>
        <w:separator/>
      </w:r>
    </w:p>
  </w:endnote>
  <w:endnote w:type="continuationSeparator" w:id="0">
    <w:p w14:paraId="6AF937A9" w14:textId="77777777" w:rsidR="005566C5" w:rsidRDefault="005566C5" w:rsidP="00A10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44DF1" w14:textId="77777777" w:rsidR="005566C5" w:rsidRDefault="005566C5" w:rsidP="00A10018">
      <w:pPr>
        <w:spacing w:after="0" w:line="240" w:lineRule="auto"/>
      </w:pPr>
      <w:r>
        <w:separator/>
      </w:r>
    </w:p>
  </w:footnote>
  <w:footnote w:type="continuationSeparator" w:id="0">
    <w:p w14:paraId="6E2A5207" w14:textId="77777777" w:rsidR="005566C5" w:rsidRDefault="005566C5" w:rsidP="00A10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8F4"/>
    <w:rsid w:val="000868F4"/>
    <w:rsid w:val="0038459F"/>
    <w:rsid w:val="003E6034"/>
    <w:rsid w:val="005566C5"/>
    <w:rsid w:val="00A10018"/>
    <w:rsid w:val="00B063B3"/>
    <w:rsid w:val="00BC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9DCD9"/>
  <w15:chartTrackingRefBased/>
  <w15:docId w15:val="{68348A79-1517-4770-9219-E42C35BD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00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00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0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00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7:00Z</dcterms:created>
  <dcterms:modified xsi:type="dcterms:W3CDTF">2024-06-14T10:48:00Z</dcterms:modified>
</cp:coreProperties>
</file>